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4A71" w:rsidRPr="002B497E" w:rsidRDefault="00C1778A" w:rsidP="00794A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B497E">
        <w:rPr>
          <w:rFonts w:ascii="Times New Roman" w:hAnsi="Times New Roman" w:cs="Times New Roman"/>
          <w:sz w:val="24"/>
          <w:szCs w:val="24"/>
          <w:lang w:val="en-US"/>
        </w:rPr>
        <w:t>Supplementary Table</w:t>
      </w:r>
      <w:r w:rsidR="00794A71" w:rsidRPr="002B497E">
        <w:rPr>
          <w:rFonts w:ascii="Times New Roman" w:hAnsi="Times New Roman" w:cs="Times New Roman"/>
          <w:sz w:val="24"/>
          <w:szCs w:val="24"/>
          <w:lang w:val="en-US"/>
        </w:rPr>
        <w:t xml:space="preserve"> 1. Description of each parameter used in </w:t>
      </w:r>
      <w:proofErr w:type="spellStart"/>
      <w:r w:rsidR="00794A71" w:rsidRPr="002B497E">
        <w:rPr>
          <w:rFonts w:ascii="Times New Roman" w:hAnsi="Times New Roman" w:cs="Times New Roman"/>
          <w:sz w:val="24"/>
          <w:szCs w:val="24"/>
          <w:lang w:val="en-US"/>
        </w:rPr>
        <w:t>actigraphy</w:t>
      </w:r>
      <w:proofErr w:type="spellEnd"/>
      <w:r w:rsidR="00794A71" w:rsidRPr="002B497E">
        <w:rPr>
          <w:rFonts w:ascii="Times New Roman" w:hAnsi="Times New Roman" w:cs="Times New Roman"/>
          <w:sz w:val="24"/>
          <w:szCs w:val="24"/>
          <w:lang w:val="en-US"/>
        </w:rPr>
        <w:t xml:space="preserve"> per day, per person.</w:t>
      </w:r>
      <w:bookmarkStart w:id="0" w:name="_GoBack"/>
      <w:bookmarkEnd w:id="0"/>
    </w:p>
    <w:tbl>
      <w:tblPr>
        <w:tblW w:w="1246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7"/>
        <w:gridCol w:w="9497"/>
      </w:tblGrid>
      <w:tr w:rsidR="00794A71" w:rsidRPr="00F7646D" w:rsidTr="00F7646D">
        <w:trPr>
          <w:trHeight w:val="300"/>
          <w:jc w:val="center"/>
        </w:trPr>
        <w:tc>
          <w:tcPr>
            <w:tcW w:w="296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94A71" w:rsidRPr="00F7646D" w:rsidRDefault="00794A71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F764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PARAMETER</w:t>
            </w:r>
          </w:p>
        </w:tc>
        <w:tc>
          <w:tcPr>
            <w:tcW w:w="949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A71" w:rsidRPr="00F7646D" w:rsidRDefault="00794A71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F764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DESCRIPTION</w:t>
            </w:r>
          </w:p>
        </w:tc>
      </w:tr>
      <w:tr w:rsidR="00794A71" w:rsidRPr="002B497E" w:rsidTr="00F7646D">
        <w:trPr>
          <w:trHeight w:val="286"/>
          <w:jc w:val="center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4A71" w:rsidRPr="00F7646D" w:rsidRDefault="00794A71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F764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Total activity (24hours)</w:t>
            </w:r>
          </w:p>
        </w:tc>
        <w:tc>
          <w:tcPr>
            <w:tcW w:w="9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4A71" w:rsidRPr="00F7646D" w:rsidRDefault="00794A71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76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um of all counts across 24 hours of recording (time above threshold)</w:t>
            </w:r>
          </w:p>
        </w:tc>
      </w:tr>
      <w:tr w:rsidR="00794A71" w:rsidRPr="002B497E" w:rsidTr="00F7646D">
        <w:trPr>
          <w:trHeight w:val="286"/>
          <w:jc w:val="center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4A71" w:rsidRPr="00F7646D" w:rsidRDefault="00794A71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F764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Total activity (24hours)</w:t>
            </w:r>
          </w:p>
        </w:tc>
        <w:tc>
          <w:tcPr>
            <w:tcW w:w="9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4A71" w:rsidRPr="00F7646D" w:rsidRDefault="00794A71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76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Average acceleration across a 24-hour period.</w:t>
            </w:r>
          </w:p>
        </w:tc>
      </w:tr>
      <w:tr w:rsidR="00794A71" w:rsidRPr="002B497E" w:rsidTr="00F7646D">
        <w:trPr>
          <w:trHeight w:val="286"/>
          <w:jc w:val="center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4A71" w:rsidRPr="00F7646D" w:rsidRDefault="00794A71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F764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Area under the curve (AUC)</w:t>
            </w:r>
          </w:p>
        </w:tc>
        <w:tc>
          <w:tcPr>
            <w:tcW w:w="9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4A71" w:rsidRPr="00F7646D" w:rsidRDefault="00794A71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76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Using data from acceleration in 24-hour. </w:t>
            </w:r>
          </w:p>
        </w:tc>
      </w:tr>
      <w:tr w:rsidR="00794A71" w:rsidRPr="002B497E" w:rsidTr="00F7646D">
        <w:trPr>
          <w:trHeight w:val="642"/>
          <w:jc w:val="center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4A71" w:rsidRPr="00F7646D" w:rsidRDefault="00794A71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F764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 xml:space="preserve">Activity period (acceleration during the day) </w:t>
            </w:r>
          </w:p>
        </w:tc>
        <w:tc>
          <w:tcPr>
            <w:tcW w:w="9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4A71" w:rsidRPr="00F7646D" w:rsidRDefault="00794A71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76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Average in acceleration at day, beginning when counts start upon 100 in 5 consecutive count, in time above threshold, after rest period (counts in 0 at night), without temperature dropping, until rest period. </w:t>
            </w:r>
          </w:p>
        </w:tc>
      </w:tr>
      <w:tr w:rsidR="00794A71" w:rsidRPr="002B497E" w:rsidTr="00F7646D">
        <w:trPr>
          <w:trHeight w:val="564"/>
          <w:jc w:val="center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4A71" w:rsidRPr="00F7646D" w:rsidRDefault="00794A71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F764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Rest period (acceleration at night)</w:t>
            </w:r>
          </w:p>
        </w:tc>
        <w:tc>
          <w:tcPr>
            <w:tcW w:w="9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4A71" w:rsidRPr="00F7646D" w:rsidRDefault="00794A71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76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Average in acceleration at night, beginning when counts in 0 were presented for 10 consecutive periods in time above threshold and maintained until activity period started.</w:t>
            </w:r>
          </w:p>
        </w:tc>
      </w:tr>
      <w:tr w:rsidR="00794A71" w:rsidRPr="002B497E" w:rsidTr="00F7646D">
        <w:trPr>
          <w:trHeight w:val="286"/>
          <w:jc w:val="center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4A71" w:rsidRPr="00F7646D" w:rsidRDefault="00794A71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F764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Minutes spend in high activity</w:t>
            </w:r>
          </w:p>
        </w:tc>
        <w:tc>
          <w:tcPr>
            <w:tcW w:w="9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4A71" w:rsidRPr="00F7646D" w:rsidRDefault="00794A71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76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Number of counts in acceleration &gt;80, divide in 2 to obtain the minutes.</w:t>
            </w:r>
          </w:p>
        </w:tc>
      </w:tr>
      <w:tr w:rsidR="00794A71" w:rsidRPr="002B497E" w:rsidTr="00F7646D">
        <w:trPr>
          <w:trHeight w:val="535"/>
          <w:jc w:val="center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4A71" w:rsidRPr="00F7646D" w:rsidRDefault="00794A71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F764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Minutes spend in low activity</w:t>
            </w:r>
          </w:p>
        </w:tc>
        <w:tc>
          <w:tcPr>
            <w:tcW w:w="9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4A71" w:rsidRPr="00F7646D" w:rsidRDefault="00794A71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76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In order to avoid register low activity because people are asleep at night, we only calculate in the activity period the number of counts in acceleration between 0 and 5, divide in 2 to obtain the minutes.</w:t>
            </w:r>
          </w:p>
        </w:tc>
      </w:tr>
      <w:tr w:rsidR="00794A71" w:rsidRPr="002B497E" w:rsidTr="00F7646D">
        <w:trPr>
          <w:trHeight w:val="502"/>
          <w:jc w:val="center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4A71" w:rsidRPr="00F7646D" w:rsidRDefault="00794A71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F764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Bedtime</w:t>
            </w:r>
          </w:p>
        </w:tc>
        <w:tc>
          <w:tcPr>
            <w:tcW w:w="9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4A71" w:rsidRPr="00F7646D" w:rsidRDefault="00794A71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76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Identified when the rest period started. To avoid the change at midnight, we considered midnight=0, in this way 23:00 = -1, while 1:00 = 1.</w:t>
            </w:r>
          </w:p>
        </w:tc>
      </w:tr>
      <w:tr w:rsidR="00794A71" w:rsidRPr="002B497E" w:rsidTr="00F7646D">
        <w:trPr>
          <w:trHeight w:val="286"/>
          <w:jc w:val="center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4A71" w:rsidRPr="00F7646D" w:rsidRDefault="00794A71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F764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 xml:space="preserve">Wake up time </w:t>
            </w:r>
          </w:p>
        </w:tc>
        <w:tc>
          <w:tcPr>
            <w:tcW w:w="9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4A71" w:rsidRPr="00F7646D" w:rsidRDefault="00794A71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76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Identified when activity period started.</w:t>
            </w:r>
          </w:p>
        </w:tc>
      </w:tr>
      <w:tr w:rsidR="00794A71" w:rsidRPr="002B497E" w:rsidTr="00F7646D">
        <w:trPr>
          <w:trHeight w:val="502"/>
          <w:jc w:val="center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4A71" w:rsidRPr="00F7646D" w:rsidRDefault="00794A71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F764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Minutes resting</w:t>
            </w:r>
          </w:p>
        </w:tc>
        <w:tc>
          <w:tcPr>
            <w:tcW w:w="9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4A71" w:rsidRPr="00F7646D" w:rsidRDefault="00794A71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76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ime in minutes identified between bedtime and wake up time, adding the minutes of inactivity periods during the day.</w:t>
            </w:r>
          </w:p>
        </w:tc>
      </w:tr>
      <w:tr w:rsidR="00794A71" w:rsidRPr="002B497E" w:rsidTr="00F7646D">
        <w:trPr>
          <w:trHeight w:val="519"/>
          <w:jc w:val="center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4A71" w:rsidRPr="00F7646D" w:rsidRDefault="00794A71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F764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Inactivity periods during the day</w:t>
            </w:r>
          </w:p>
        </w:tc>
        <w:tc>
          <w:tcPr>
            <w:tcW w:w="9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4A71" w:rsidRPr="00F7646D" w:rsidRDefault="00794A71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76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Identified when 0 was presented more than 5 consecutive times in activity period, but the temperature was maintained and did not dropped, meaning that the person was not asleep).</w:t>
            </w:r>
          </w:p>
        </w:tc>
      </w:tr>
      <w:tr w:rsidR="00794A71" w:rsidRPr="002B497E" w:rsidTr="00F7646D">
        <w:trPr>
          <w:trHeight w:val="286"/>
          <w:jc w:val="center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4A71" w:rsidRPr="00F7646D" w:rsidRDefault="00794A71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F764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Luxes in the activity period</w:t>
            </w:r>
          </w:p>
        </w:tc>
        <w:tc>
          <w:tcPr>
            <w:tcW w:w="9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4A71" w:rsidRPr="00F7646D" w:rsidRDefault="00794A71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76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Average taken from light exposure during activity period.</w:t>
            </w:r>
          </w:p>
        </w:tc>
      </w:tr>
      <w:tr w:rsidR="00794A71" w:rsidRPr="002B497E" w:rsidTr="00F7646D">
        <w:trPr>
          <w:trHeight w:val="286"/>
          <w:jc w:val="center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4A71" w:rsidRPr="00F7646D" w:rsidRDefault="00794A71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F764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Light at night (12-hours)</w:t>
            </w:r>
          </w:p>
        </w:tc>
        <w:tc>
          <w:tcPr>
            <w:tcW w:w="9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4A71" w:rsidRPr="00F7646D" w:rsidRDefault="00794A71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76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Minutes from 21:00h to 9:00h with </w:t>
            </w:r>
            <w:proofErr w:type="spellStart"/>
            <w:r w:rsidRPr="00F76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luxes</w:t>
            </w:r>
            <w:proofErr w:type="spellEnd"/>
            <w:r w:rsidRPr="00F76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&gt;5.</w:t>
            </w:r>
          </w:p>
        </w:tc>
      </w:tr>
      <w:tr w:rsidR="00794A71" w:rsidRPr="00F7646D" w:rsidTr="00F7646D">
        <w:trPr>
          <w:trHeight w:val="286"/>
          <w:jc w:val="center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4A71" w:rsidRPr="00F7646D" w:rsidRDefault="00794A71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F764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Temperature 24-hours</w:t>
            </w:r>
          </w:p>
        </w:tc>
        <w:tc>
          <w:tcPr>
            <w:tcW w:w="9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4A71" w:rsidRPr="00F7646D" w:rsidRDefault="00794A71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76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Average taken </w:t>
            </w:r>
            <w:proofErr w:type="spellStart"/>
            <w:r w:rsidRPr="00F76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cross</w:t>
            </w:r>
            <w:proofErr w:type="spellEnd"/>
            <w:r w:rsidRPr="00F76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24 </w:t>
            </w:r>
            <w:proofErr w:type="spellStart"/>
            <w:r w:rsidRPr="00F76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our</w:t>
            </w:r>
            <w:proofErr w:type="spellEnd"/>
            <w:r w:rsidRPr="00F76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</w:p>
        </w:tc>
      </w:tr>
      <w:tr w:rsidR="00794A71" w:rsidRPr="002B497E" w:rsidTr="00F7646D">
        <w:trPr>
          <w:trHeight w:val="286"/>
          <w:jc w:val="center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4A71" w:rsidRPr="00F7646D" w:rsidRDefault="00794A71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F764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Temperature during the day</w:t>
            </w:r>
          </w:p>
        </w:tc>
        <w:tc>
          <w:tcPr>
            <w:tcW w:w="9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4A71" w:rsidRPr="00F7646D" w:rsidRDefault="00794A71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76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Average taken across activity period.</w:t>
            </w:r>
          </w:p>
        </w:tc>
      </w:tr>
      <w:tr w:rsidR="00794A71" w:rsidRPr="002B497E" w:rsidTr="00F7646D">
        <w:trPr>
          <w:trHeight w:val="300"/>
          <w:jc w:val="center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4A71" w:rsidRPr="00F7646D" w:rsidRDefault="00794A71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F764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Temperature at night</w:t>
            </w:r>
          </w:p>
        </w:tc>
        <w:tc>
          <w:tcPr>
            <w:tcW w:w="9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4A71" w:rsidRPr="00F7646D" w:rsidRDefault="00794A71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76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Average taken across rest period. </w:t>
            </w:r>
          </w:p>
        </w:tc>
      </w:tr>
    </w:tbl>
    <w:p w:rsidR="00A30C3D" w:rsidRPr="00F7646D" w:rsidRDefault="002B497E" w:rsidP="004B1DE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7646D" w:rsidRPr="00794A71" w:rsidRDefault="00F7646D" w:rsidP="004B1DEF">
      <w:pPr>
        <w:rPr>
          <w:lang w:val="en-US"/>
        </w:rPr>
      </w:pPr>
    </w:p>
    <w:sectPr w:rsidR="00F7646D" w:rsidRPr="00794A71" w:rsidSect="004B1DEF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599"/>
    <w:rsid w:val="00095584"/>
    <w:rsid w:val="002B497E"/>
    <w:rsid w:val="004B1DEF"/>
    <w:rsid w:val="00794A71"/>
    <w:rsid w:val="008C3FB2"/>
    <w:rsid w:val="00C1778A"/>
    <w:rsid w:val="00D03AA1"/>
    <w:rsid w:val="00EE4E9B"/>
    <w:rsid w:val="00EE5599"/>
    <w:rsid w:val="00F76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F6B5A6-A05A-42C6-9F22-3B5E86ADE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4A7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F7646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ipervnculo">
    <w:name w:val="Hyperlink"/>
    <w:basedOn w:val="Fuentedeprrafopredeter"/>
    <w:uiPriority w:val="99"/>
    <w:unhideWhenUsed/>
    <w:rsid w:val="00F7646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16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fa Espitia</dc:creator>
  <cp:keywords/>
  <dc:description/>
  <cp:lastModifiedBy>Estefa Espitia</cp:lastModifiedBy>
  <cp:revision>8</cp:revision>
  <dcterms:created xsi:type="dcterms:W3CDTF">2022-04-27T01:36:00Z</dcterms:created>
  <dcterms:modified xsi:type="dcterms:W3CDTF">2022-10-01T19:06:00Z</dcterms:modified>
</cp:coreProperties>
</file>